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2B1E" w:rsidRPr="00E43B54" w:rsidRDefault="00242B1E">
      <w:pPr>
        <w:rPr>
          <w:rFonts w:ascii="Times New Roman" w:hAnsi="Times New Roman" w:cs="Times New Roman"/>
        </w:rPr>
      </w:pPr>
      <w:r w:rsidRPr="00E43B54">
        <w:rPr>
          <w:rFonts w:ascii="Times New Roman" w:hAnsi="Times New Roman" w:cs="Times New Roman"/>
          <w:b/>
        </w:rPr>
        <w:t>T</w:t>
      </w:r>
      <w:r w:rsidR="00BF785B">
        <w:rPr>
          <w:rFonts w:ascii="Times New Roman" w:hAnsi="Times New Roman" w:cs="Times New Roman"/>
          <w:b/>
        </w:rPr>
        <w:t>able</w:t>
      </w:r>
      <w:r w:rsidRPr="00E43B54">
        <w:rPr>
          <w:rFonts w:ascii="Times New Roman" w:hAnsi="Times New Roman" w:cs="Times New Roman"/>
          <w:b/>
        </w:rPr>
        <w:t xml:space="preserve"> S2</w:t>
      </w:r>
      <w:r w:rsidR="00BF785B">
        <w:rPr>
          <w:rFonts w:ascii="Times New Roman" w:hAnsi="Times New Roman" w:cs="Times New Roman"/>
          <w:b/>
        </w:rPr>
        <w:t>.</w:t>
      </w:r>
      <w:bookmarkStart w:id="0" w:name="_GoBack"/>
      <w:bookmarkEnd w:id="0"/>
      <w:r w:rsidRPr="00E43B54">
        <w:rPr>
          <w:rFonts w:ascii="Times New Roman" w:hAnsi="Times New Roman" w:cs="Times New Roman"/>
          <w:b/>
        </w:rPr>
        <w:t xml:space="preserve">  Association between expression level of </w:t>
      </w:r>
      <w:r w:rsidRPr="00E43B54">
        <w:rPr>
          <w:rFonts w:ascii="Times New Roman" w:hAnsi="Times New Roman" w:cs="Times New Roman"/>
          <w:b/>
          <w:i/>
        </w:rPr>
        <w:t>SUSD2</w:t>
      </w:r>
      <w:r w:rsidRPr="00E43B54">
        <w:rPr>
          <w:rFonts w:ascii="Times New Roman" w:hAnsi="Times New Roman" w:cs="Times New Roman"/>
          <w:b/>
        </w:rPr>
        <w:t xml:space="preserve"> mRNA and clinicopathological parameters of 154 resected gastric cancer patients.</w:t>
      </w:r>
    </w:p>
    <w:tbl>
      <w:tblPr>
        <w:tblStyle w:val="a7"/>
        <w:tblW w:w="86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787"/>
        <w:gridCol w:w="1854"/>
        <w:gridCol w:w="1143"/>
      </w:tblGrid>
      <w:tr w:rsidR="006F7280" w:rsidRPr="00E43B54" w:rsidTr="00641ED1">
        <w:trPr>
          <w:trHeight w:val="806"/>
        </w:trPr>
        <w:tc>
          <w:tcPr>
            <w:tcW w:w="3828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6F7280" w:rsidRPr="00D7655B" w:rsidRDefault="006F7280" w:rsidP="002F39CE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D7655B">
              <w:rPr>
                <w:rFonts w:ascii="Times New Roman" w:hAnsi="Times New Roman" w:cs="Times New Roman"/>
                <w:b/>
                <w:szCs w:val="21"/>
              </w:rPr>
              <w:t>Clinicopathological</w:t>
            </w:r>
            <w:r w:rsidR="005E2F4C" w:rsidRPr="00D7655B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D7655B">
              <w:rPr>
                <w:rFonts w:ascii="Times New Roman" w:hAnsi="Times New Roman" w:cs="Times New Roman"/>
                <w:b/>
                <w:szCs w:val="21"/>
              </w:rPr>
              <w:t>parameters</w:t>
            </w:r>
          </w:p>
        </w:tc>
        <w:tc>
          <w:tcPr>
            <w:tcW w:w="1787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6F7280" w:rsidRPr="00D7655B" w:rsidRDefault="006F7280" w:rsidP="00010FD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7655B">
              <w:rPr>
                <w:rFonts w:ascii="Times New Roman" w:hAnsi="Times New Roman" w:cs="Times New Roman"/>
                <w:b/>
                <w:szCs w:val="21"/>
              </w:rPr>
              <w:t xml:space="preserve">Low </w:t>
            </w:r>
            <w:r w:rsidRPr="00D7655B">
              <w:rPr>
                <w:rFonts w:ascii="Times New Roman" w:hAnsi="Times New Roman" w:cs="Times New Roman"/>
                <w:b/>
                <w:i/>
                <w:szCs w:val="21"/>
              </w:rPr>
              <w:t>SUSD2</w:t>
            </w:r>
          </w:p>
          <w:p w:rsidR="006F7280" w:rsidRPr="00D7655B" w:rsidRDefault="006F7280" w:rsidP="00010FD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7655B">
              <w:rPr>
                <w:rFonts w:ascii="Times New Roman" w:hAnsi="Times New Roman" w:cs="Times New Roman"/>
                <w:b/>
                <w:szCs w:val="21"/>
              </w:rPr>
              <w:t>in GC tissue (n)</w:t>
            </w:r>
          </w:p>
        </w:tc>
        <w:tc>
          <w:tcPr>
            <w:tcW w:w="1854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6F7280" w:rsidRPr="00D7655B" w:rsidRDefault="006F7280" w:rsidP="00010FD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7655B">
              <w:rPr>
                <w:rFonts w:ascii="Times New Roman" w:hAnsi="Times New Roman" w:cs="Times New Roman"/>
                <w:b/>
                <w:szCs w:val="21"/>
              </w:rPr>
              <w:t xml:space="preserve">High </w:t>
            </w:r>
            <w:r w:rsidRPr="00D7655B">
              <w:rPr>
                <w:rFonts w:ascii="Times New Roman" w:hAnsi="Times New Roman" w:cs="Times New Roman"/>
                <w:b/>
                <w:i/>
                <w:szCs w:val="21"/>
              </w:rPr>
              <w:t>SUSD2</w:t>
            </w:r>
          </w:p>
          <w:p w:rsidR="006F7280" w:rsidRPr="00D7655B" w:rsidRDefault="006F7280" w:rsidP="00010FD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7655B">
              <w:rPr>
                <w:rFonts w:ascii="Times New Roman" w:hAnsi="Times New Roman" w:cs="Times New Roman"/>
                <w:b/>
                <w:szCs w:val="21"/>
              </w:rPr>
              <w:t>in GC tissue (n)</w:t>
            </w:r>
          </w:p>
        </w:tc>
        <w:tc>
          <w:tcPr>
            <w:tcW w:w="1143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6F7280" w:rsidRPr="00D7655B" w:rsidRDefault="006F7280" w:rsidP="00010FDE">
            <w:pPr>
              <w:jc w:val="center"/>
              <w:rPr>
                <w:rFonts w:ascii="Times New Roman" w:hAnsi="Times New Roman" w:cs="Times New Roman"/>
                <w:b/>
                <w:iCs/>
                <w:szCs w:val="21"/>
              </w:rPr>
            </w:pPr>
            <w:r w:rsidRPr="00D7655B">
              <w:rPr>
                <w:rFonts w:ascii="Times New Roman" w:hAnsi="Times New Roman" w:cs="Times New Roman"/>
                <w:b/>
                <w:iCs/>
                <w:szCs w:val="21"/>
              </w:rPr>
              <w:t>P</w:t>
            </w:r>
            <w:r w:rsidR="002F39CE" w:rsidRPr="00D7655B">
              <w:rPr>
                <w:rFonts w:ascii="Times New Roman" w:hAnsi="Times New Roman" w:cs="Times New Roman"/>
                <w:b/>
                <w:iCs/>
                <w:szCs w:val="21"/>
              </w:rPr>
              <w:t xml:space="preserve"> </w:t>
            </w:r>
            <w:r w:rsidRPr="00D7655B">
              <w:rPr>
                <w:rFonts w:ascii="Times New Roman" w:hAnsi="Times New Roman" w:cs="Times New Roman"/>
                <w:b/>
                <w:szCs w:val="21"/>
              </w:rPr>
              <w:t>value</w:t>
            </w:r>
          </w:p>
        </w:tc>
      </w:tr>
      <w:tr w:rsidR="007703DE" w:rsidRPr="00E43B54" w:rsidTr="004D4306">
        <w:trPr>
          <w:trHeight w:val="1183"/>
        </w:trPr>
        <w:tc>
          <w:tcPr>
            <w:tcW w:w="3828" w:type="dxa"/>
            <w:tcBorders>
              <w:top w:val="single" w:sz="18" w:space="0" w:color="auto"/>
            </w:tcBorders>
            <w:hideMark/>
          </w:tcPr>
          <w:p w:rsidR="007703DE" w:rsidRPr="00E43B54" w:rsidRDefault="007703DE">
            <w:pPr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Age</w:t>
            </w:r>
          </w:p>
          <w:p w:rsidR="007703DE" w:rsidRPr="00E43B54" w:rsidRDefault="007703DE" w:rsidP="000C6804">
            <w:pPr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 xml:space="preserve">   &lt;65 year</w:t>
            </w:r>
          </w:p>
          <w:p w:rsidR="007703DE" w:rsidRPr="00E43B54" w:rsidRDefault="007703DE" w:rsidP="00AE3E58">
            <w:pPr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 xml:space="preserve">   ≥65 year</w:t>
            </w:r>
          </w:p>
        </w:tc>
        <w:tc>
          <w:tcPr>
            <w:tcW w:w="1787" w:type="dxa"/>
            <w:tcBorders>
              <w:top w:val="single" w:sz="18" w:space="0" w:color="auto"/>
            </w:tcBorders>
            <w:hideMark/>
          </w:tcPr>
          <w:p w:rsidR="007703DE" w:rsidRPr="00E43B54" w:rsidRDefault="007703DE" w:rsidP="00881B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7703DE" w:rsidRPr="00E43B54" w:rsidRDefault="007703DE" w:rsidP="00881B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26</w:t>
            </w:r>
          </w:p>
          <w:p w:rsidR="007703DE" w:rsidRPr="00E43B54" w:rsidRDefault="007703DE" w:rsidP="00881B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854" w:type="dxa"/>
            <w:tcBorders>
              <w:top w:val="single" w:sz="18" w:space="0" w:color="auto"/>
            </w:tcBorders>
            <w:hideMark/>
          </w:tcPr>
          <w:p w:rsidR="007703DE" w:rsidRPr="00E43B54" w:rsidRDefault="007703DE" w:rsidP="00881B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7703DE" w:rsidRPr="00E43B54" w:rsidRDefault="007703DE" w:rsidP="00881B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37</w:t>
            </w:r>
          </w:p>
          <w:p w:rsidR="007703DE" w:rsidRPr="00E43B54" w:rsidRDefault="007703DE" w:rsidP="00881B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143" w:type="dxa"/>
            <w:tcBorders>
              <w:top w:val="single" w:sz="18" w:space="0" w:color="auto"/>
            </w:tcBorders>
            <w:vAlign w:val="center"/>
            <w:hideMark/>
          </w:tcPr>
          <w:p w:rsidR="007703DE" w:rsidRPr="00E43B54" w:rsidRDefault="007703DE" w:rsidP="00881B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0.1</w:t>
            </w:r>
            <w:r w:rsidR="0010227D" w:rsidRPr="00E43B54">
              <w:rPr>
                <w:rFonts w:ascii="Times New Roman" w:hAnsi="Times New Roman" w:cs="Times New Roman"/>
                <w:szCs w:val="21"/>
              </w:rPr>
              <w:t>00</w:t>
            </w:r>
          </w:p>
        </w:tc>
      </w:tr>
      <w:tr w:rsidR="00881B37" w:rsidRPr="00E43B54" w:rsidTr="004D4306">
        <w:trPr>
          <w:trHeight w:val="1183"/>
        </w:trPr>
        <w:tc>
          <w:tcPr>
            <w:tcW w:w="3828" w:type="dxa"/>
            <w:hideMark/>
          </w:tcPr>
          <w:p w:rsidR="00881B37" w:rsidRPr="00E43B54" w:rsidRDefault="00881B37" w:rsidP="006F7280">
            <w:pPr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Gender</w:t>
            </w:r>
          </w:p>
          <w:p w:rsidR="00881B37" w:rsidRPr="00E43B54" w:rsidRDefault="00881B37" w:rsidP="00BE130C">
            <w:pPr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 xml:space="preserve">   Male</w:t>
            </w:r>
          </w:p>
          <w:p w:rsidR="00881B37" w:rsidRPr="00E43B54" w:rsidRDefault="00881B37" w:rsidP="0036754E">
            <w:pPr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 xml:space="preserve">   Female</w:t>
            </w:r>
          </w:p>
        </w:tc>
        <w:tc>
          <w:tcPr>
            <w:tcW w:w="1787" w:type="dxa"/>
            <w:hideMark/>
          </w:tcPr>
          <w:p w:rsidR="00881B37" w:rsidRPr="00E43B54" w:rsidRDefault="00881B37" w:rsidP="00881B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881B37" w:rsidRPr="00E43B54" w:rsidRDefault="00881B37" w:rsidP="00881B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55</w:t>
            </w:r>
          </w:p>
          <w:p w:rsidR="00881B37" w:rsidRPr="00E43B54" w:rsidRDefault="00881B37" w:rsidP="00881B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854" w:type="dxa"/>
            <w:hideMark/>
          </w:tcPr>
          <w:p w:rsidR="00881B37" w:rsidRPr="00E43B54" w:rsidRDefault="00881B37" w:rsidP="00881B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881B37" w:rsidRPr="00E43B54" w:rsidRDefault="00FC09FC" w:rsidP="00881B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59</w:t>
            </w:r>
          </w:p>
          <w:p w:rsidR="00881B37" w:rsidRPr="00E43B54" w:rsidRDefault="008B48E1" w:rsidP="00881B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143" w:type="dxa"/>
            <w:vAlign w:val="center"/>
            <w:hideMark/>
          </w:tcPr>
          <w:p w:rsidR="00881B37" w:rsidRPr="00E43B54" w:rsidRDefault="00881B37" w:rsidP="00881B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0.5</w:t>
            </w:r>
            <w:r w:rsidR="0010227D" w:rsidRPr="00E43B54">
              <w:rPr>
                <w:rFonts w:ascii="Times New Roman" w:hAnsi="Times New Roman" w:cs="Times New Roman"/>
                <w:szCs w:val="21"/>
              </w:rPr>
              <w:t>00</w:t>
            </w:r>
          </w:p>
        </w:tc>
      </w:tr>
      <w:tr w:rsidR="004D4306" w:rsidRPr="00E43B54" w:rsidTr="004D4306">
        <w:trPr>
          <w:trHeight w:val="1183"/>
        </w:trPr>
        <w:tc>
          <w:tcPr>
            <w:tcW w:w="3828" w:type="dxa"/>
          </w:tcPr>
          <w:p w:rsidR="005E2F4C" w:rsidRPr="00E43B54" w:rsidRDefault="005E2F4C" w:rsidP="004D4306">
            <w:pPr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Tumor location</w:t>
            </w:r>
          </w:p>
          <w:p w:rsidR="004D4306" w:rsidRPr="00E43B54" w:rsidRDefault="004D4306" w:rsidP="004D4306">
            <w:pPr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 xml:space="preserve">   Lower</w:t>
            </w:r>
          </w:p>
          <w:p w:rsidR="004D4306" w:rsidRPr="00E43B54" w:rsidRDefault="004D4306" w:rsidP="004D4306">
            <w:pPr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 xml:space="preserve">   Other</w:t>
            </w:r>
          </w:p>
        </w:tc>
        <w:tc>
          <w:tcPr>
            <w:tcW w:w="1787" w:type="dxa"/>
          </w:tcPr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35</w:t>
            </w:r>
          </w:p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854" w:type="dxa"/>
          </w:tcPr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24</w:t>
            </w:r>
          </w:p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1143" w:type="dxa"/>
            <w:vAlign w:val="center"/>
          </w:tcPr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0.097</w:t>
            </w:r>
          </w:p>
        </w:tc>
      </w:tr>
      <w:tr w:rsidR="004D4306" w:rsidRPr="00E43B54" w:rsidTr="004D4306">
        <w:trPr>
          <w:trHeight w:val="1183"/>
        </w:trPr>
        <w:tc>
          <w:tcPr>
            <w:tcW w:w="3828" w:type="dxa"/>
          </w:tcPr>
          <w:p w:rsidR="004D4306" w:rsidRPr="00E43B54" w:rsidRDefault="00046534" w:rsidP="004D430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mor m</w:t>
            </w:r>
            <w:r w:rsidR="004D4306" w:rsidRPr="00E43B54">
              <w:rPr>
                <w:rFonts w:ascii="Times New Roman" w:hAnsi="Times New Roman" w:cs="Times New Roman"/>
                <w:szCs w:val="21"/>
              </w:rPr>
              <w:t>ultiplicity</w:t>
            </w:r>
          </w:p>
          <w:p w:rsidR="004D4306" w:rsidRPr="00E43B54" w:rsidRDefault="004D4306" w:rsidP="004D4306">
            <w:pPr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 xml:space="preserve">   Present</w:t>
            </w:r>
          </w:p>
          <w:p w:rsidR="004D4306" w:rsidRPr="00E43B54" w:rsidRDefault="004D4306" w:rsidP="004D4306">
            <w:pPr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 xml:space="preserve">   Absent</w:t>
            </w:r>
          </w:p>
        </w:tc>
        <w:tc>
          <w:tcPr>
            <w:tcW w:w="1787" w:type="dxa"/>
          </w:tcPr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9</w:t>
            </w:r>
          </w:p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1854" w:type="dxa"/>
          </w:tcPr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3</w:t>
            </w:r>
          </w:p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1143" w:type="dxa"/>
            <w:vAlign w:val="center"/>
          </w:tcPr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0.130</w:t>
            </w:r>
          </w:p>
        </w:tc>
      </w:tr>
      <w:tr w:rsidR="004D4306" w:rsidRPr="00E43B54" w:rsidTr="004D4306">
        <w:trPr>
          <w:trHeight w:val="1183"/>
        </w:trPr>
        <w:tc>
          <w:tcPr>
            <w:tcW w:w="3828" w:type="dxa"/>
          </w:tcPr>
          <w:p w:rsidR="004D4306" w:rsidRPr="00E43B54" w:rsidRDefault="004D4306" w:rsidP="004D4306">
            <w:pPr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Tumor size (mm)</w:t>
            </w:r>
          </w:p>
          <w:p w:rsidR="004D4306" w:rsidRPr="00E43B54" w:rsidRDefault="004D4306" w:rsidP="004D4306">
            <w:pPr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 xml:space="preserve">   &lt;60</w:t>
            </w:r>
          </w:p>
          <w:p w:rsidR="004D4306" w:rsidRPr="00E43B54" w:rsidRDefault="004D4306" w:rsidP="004D4306">
            <w:pPr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 xml:space="preserve">   ≥60</w:t>
            </w:r>
          </w:p>
        </w:tc>
        <w:tc>
          <w:tcPr>
            <w:tcW w:w="1787" w:type="dxa"/>
          </w:tcPr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53</w:t>
            </w:r>
          </w:p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854" w:type="dxa"/>
          </w:tcPr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51</w:t>
            </w:r>
          </w:p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143" w:type="dxa"/>
            <w:vAlign w:val="center"/>
          </w:tcPr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0.864</w:t>
            </w:r>
          </w:p>
        </w:tc>
      </w:tr>
      <w:tr w:rsidR="004D4306" w:rsidRPr="00E43B54" w:rsidTr="004D4306">
        <w:trPr>
          <w:trHeight w:val="1183"/>
        </w:trPr>
        <w:tc>
          <w:tcPr>
            <w:tcW w:w="3828" w:type="dxa"/>
          </w:tcPr>
          <w:p w:rsidR="004D4306" w:rsidRPr="00E43B54" w:rsidRDefault="004D4306" w:rsidP="004D4306">
            <w:pPr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Carcinoembryonic antigen (ng/ml)</w:t>
            </w:r>
          </w:p>
          <w:p w:rsidR="004D4306" w:rsidRPr="00E43B54" w:rsidRDefault="004D4306" w:rsidP="004D4306">
            <w:pPr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 xml:space="preserve">   ≤5</w:t>
            </w:r>
          </w:p>
          <w:p w:rsidR="004D4306" w:rsidRPr="00E43B54" w:rsidRDefault="004D4306" w:rsidP="004D4306">
            <w:pPr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 xml:space="preserve">   &gt;5</w:t>
            </w:r>
          </w:p>
        </w:tc>
        <w:tc>
          <w:tcPr>
            <w:tcW w:w="1787" w:type="dxa"/>
          </w:tcPr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63</w:t>
            </w:r>
          </w:p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854" w:type="dxa"/>
          </w:tcPr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67</w:t>
            </w:r>
          </w:p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43" w:type="dxa"/>
            <w:vAlign w:val="center"/>
          </w:tcPr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0.505</w:t>
            </w:r>
          </w:p>
        </w:tc>
      </w:tr>
      <w:tr w:rsidR="004D4306" w:rsidRPr="00E43B54" w:rsidTr="004D4306">
        <w:trPr>
          <w:trHeight w:val="1183"/>
        </w:trPr>
        <w:tc>
          <w:tcPr>
            <w:tcW w:w="3828" w:type="dxa"/>
          </w:tcPr>
          <w:p w:rsidR="004D4306" w:rsidRPr="00E43B54" w:rsidRDefault="004D4306" w:rsidP="004D4306">
            <w:pPr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Carbohydrate antigen 19-9 (IU/ml)</w:t>
            </w:r>
          </w:p>
          <w:p w:rsidR="004D4306" w:rsidRPr="00E43B54" w:rsidRDefault="004D4306" w:rsidP="004D4306">
            <w:pPr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 xml:space="preserve">   ≤37</w:t>
            </w:r>
          </w:p>
          <w:p w:rsidR="004D4306" w:rsidRPr="00E43B54" w:rsidRDefault="004D4306" w:rsidP="004D4306">
            <w:pPr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 xml:space="preserve">   &gt;37</w:t>
            </w:r>
          </w:p>
        </w:tc>
        <w:tc>
          <w:tcPr>
            <w:tcW w:w="1787" w:type="dxa"/>
          </w:tcPr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65</w:t>
            </w:r>
          </w:p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854" w:type="dxa"/>
          </w:tcPr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64</w:t>
            </w:r>
          </w:p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143" w:type="dxa"/>
            <w:vAlign w:val="center"/>
          </w:tcPr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4D4306" w:rsidRPr="00E43B54" w:rsidTr="004D4306">
        <w:trPr>
          <w:trHeight w:val="1183"/>
        </w:trPr>
        <w:tc>
          <w:tcPr>
            <w:tcW w:w="3828" w:type="dxa"/>
          </w:tcPr>
          <w:p w:rsidR="004D4306" w:rsidRPr="00E43B54" w:rsidRDefault="002F39CE" w:rsidP="004D430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4D4306" w:rsidRPr="00E43B54">
              <w:rPr>
                <w:rFonts w:ascii="Times New Roman" w:hAnsi="Times New Roman" w:cs="Times New Roman"/>
                <w:szCs w:val="21"/>
              </w:rPr>
              <w:t>T</w:t>
            </w:r>
          </w:p>
          <w:p w:rsidR="004D4306" w:rsidRPr="00E43B54" w:rsidRDefault="004D4306" w:rsidP="004D4306">
            <w:pPr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 xml:space="preserve">   T1,</w:t>
            </w:r>
            <w:r w:rsidR="00807F0F" w:rsidRPr="00E43B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43B54">
              <w:rPr>
                <w:rFonts w:ascii="Times New Roman" w:hAnsi="Times New Roman" w:cs="Times New Roman"/>
                <w:szCs w:val="21"/>
              </w:rPr>
              <w:t>2,</w:t>
            </w:r>
            <w:r w:rsidR="00807F0F" w:rsidRPr="00E43B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43B54">
              <w:rPr>
                <w:rFonts w:ascii="Times New Roman" w:hAnsi="Times New Roman" w:cs="Times New Roman"/>
                <w:szCs w:val="21"/>
              </w:rPr>
              <w:t>3</w:t>
            </w:r>
          </w:p>
          <w:p w:rsidR="004D4306" w:rsidRPr="00E43B54" w:rsidRDefault="004D4306" w:rsidP="004D4306">
            <w:pPr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 xml:space="preserve">   T4</w:t>
            </w:r>
          </w:p>
        </w:tc>
        <w:tc>
          <w:tcPr>
            <w:tcW w:w="1787" w:type="dxa"/>
          </w:tcPr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58</w:t>
            </w:r>
          </w:p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854" w:type="dxa"/>
          </w:tcPr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47</w:t>
            </w:r>
          </w:p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143" w:type="dxa"/>
            <w:vAlign w:val="center"/>
          </w:tcPr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0.083</w:t>
            </w:r>
          </w:p>
        </w:tc>
      </w:tr>
      <w:tr w:rsidR="004D4306" w:rsidRPr="00E43B54" w:rsidTr="004D4306">
        <w:trPr>
          <w:trHeight w:val="1183"/>
        </w:trPr>
        <w:tc>
          <w:tcPr>
            <w:tcW w:w="3828" w:type="dxa"/>
          </w:tcPr>
          <w:p w:rsidR="004D4306" w:rsidRPr="00E43B54" w:rsidRDefault="004D4306" w:rsidP="004D4306">
            <w:pPr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Lymph node metastasis</w:t>
            </w:r>
          </w:p>
          <w:p w:rsidR="004D4306" w:rsidRPr="00E43B54" w:rsidRDefault="004D4306" w:rsidP="004D4306">
            <w:pPr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 xml:space="preserve">   Absent</w:t>
            </w:r>
          </w:p>
          <w:p w:rsidR="004D4306" w:rsidRPr="00E43B54" w:rsidRDefault="004D4306" w:rsidP="004D4306">
            <w:pPr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 xml:space="preserve">   Present</w:t>
            </w:r>
          </w:p>
        </w:tc>
        <w:tc>
          <w:tcPr>
            <w:tcW w:w="1787" w:type="dxa"/>
          </w:tcPr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34</w:t>
            </w:r>
          </w:p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854" w:type="dxa"/>
          </w:tcPr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33</w:t>
            </w:r>
          </w:p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143" w:type="dxa"/>
            <w:vAlign w:val="center"/>
          </w:tcPr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4D4306" w:rsidRPr="00E43B54" w:rsidTr="004D4306">
        <w:trPr>
          <w:trHeight w:val="1183"/>
        </w:trPr>
        <w:tc>
          <w:tcPr>
            <w:tcW w:w="3828" w:type="dxa"/>
            <w:hideMark/>
          </w:tcPr>
          <w:p w:rsidR="004D4306" w:rsidRPr="00E43B54" w:rsidRDefault="00046534" w:rsidP="004D430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Tumor d</w:t>
            </w:r>
            <w:r w:rsidR="004D4306" w:rsidRPr="00E43B54">
              <w:rPr>
                <w:rFonts w:ascii="Times New Roman" w:hAnsi="Times New Roman" w:cs="Times New Roman"/>
                <w:szCs w:val="21"/>
              </w:rPr>
              <w:t>ifferentiation</w:t>
            </w:r>
          </w:p>
          <w:p w:rsidR="004D4306" w:rsidRPr="00E43B54" w:rsidRDefault="004D4306" w:rsidP="004D4306">
            <w:pPr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 xml:space="preserve">   Differentiated</w:t>
            </w:r>
          </w:p>
          <w:p w:rsidR="004D4306" w:rsidRPr="00E43B54" w:rsidRDefault="004D4306" w:rsidP="004D4306">
            <w:pPr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 xml:space="preserve">   Undifferentiated</w:t>
            </w:r>
          </w:p>
        </w:tc>
        <w:tc>
          <w:tcPr>
            <w:tcW w:w="1787" w:type="dxa"/>
            <w:hideMark/>
          </w:tcPr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43</w:t>
            </w:r>
          </w:p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854" w:type="dxa"/>
            <w:hideMark/>
          </w:tcPr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28</w:t>
            </w:r>
          </w:p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1143" w:type="dxa"/>
            <w:vAlign w:val="center"/>
            <w:hideMark/>
          </w:tcPr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0.023</w:t>
            </w:r>
            <w:r w:rsidR="00242B1E" w:rsidRPr="00E43B54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4D4306" w:rsidRPr="00E43B54" w:rsidTr="004D4306">
        <w:trPr>
          <w:trHeight w:val="1183"/>
        </w:trPr>
        <w:tc>
          <w:tcPr>
            <w:tcW w:w="3828" w:type="dxa"/>
          </w:tcPr>
          <w:p w:rsidR="004D4306" w:rsidRPr="00E43B54" w:rsidRDefault="004D4306" w:rsidP="004D4306">
            <w:pPr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 xml:space="preserve">Lymphatic involvement </w:t>
            </w:r>
          </w:p>
          <w:p w:rsidR="004D4306" w:rsidRPr="00E43B54" w:rsidRDefault="004D4306" w:rsidP="004D4306">
            <w:pPr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 xml:space="preserve">   Absent</w:t>
            </w:r>
          </w:p>
          <w:p w:rsidR="004D4306" w:rsidRPr="00E43B54" w:rsidRDefault="004D4306" w:rsidP="004D4306">
            <w:pPr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 xml:space="preserve">   Present</w:t>
            </w:r>
          </w:p>
        </w:tc>
        <w:tc>
          <w:tcPr>
            <w:tcW w:w="1787" w:type="dxa"/>
          </w:tcPr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13</w:t>
            </w:r>
          </w:p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854" w:type="dxa"/>
          </w:tcPr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16</w:t>
            </w:r>
          </w:p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1143" w:type="dxa"/>
            <w:vAlign w:val="center"/>
          </w:tcPr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0.680</w:t>
            </w:r>
          </w:p>
        </w:tc>
      </w:tr>
      <w:tr w:rsidR="004D4306" w:rsidRPr="00E43B54" w:rsidTr="004D4306">
        <w:trPr>
          <w:trHeight w:val="1183"/>
        </w:trPr>
        <w:tc>
          <w:tcPr>
            <w:tcW w:w="3828" w:type="dxa"/>
          </w:tcPr>
          <w:p w:rsidR="004D4306" w:rsidRPr="00E43B54" w:rsidRDefault="004D4306" w:rsidP="004D4306">
            <w:pPr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V</w:t>
            </w:r>
            <w:r w:rsidR="002F39CE">
              <w:rPr>
                <w:rFonts w:ascii="Times New Roman" w:hAnsi="Times New Roman" w:cs="Times New Roman"/>
                <w:szCs w:val="21"/>
              </w:rPr>
              <w:t>ascular</w:t>
            </w:r>
            <w:r w:rsidRPr="00E43B54">
              <w:rPr>
                <w:rFonts w:ascii="Times New Roman" w:hAnsi="Times New Roman" w:cs="Times New Roman"/>
                <w:szCs w:val="21"/>
              </w:rPr>
              <w:t xml:space="preserve"> invasion</w:t>
            </w:r>
          </w:p>
          <w:p w:rsidR="004D4306" w:rsidRPr="00E43B54" w:rsidRDefault="004D4306" w:rsidP="004D4306">
            <w:pPr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 xml:space="preserve">   Absent</w:t>
            </w:r>
          </w:p>
          <w:p w:rsidR="004D4306" w:rsidRPr="00E43B54" w:rsidRDefault="004D4306" w:rsidP="004D4306">
            <w:pPr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 xml:space="preserve">   Present</w:t>
            </w:r>
          </w:p>
        </w:tc>
        <w:tc>
          <w:tcPr>
            <w:tcW w:w="1787" w:type="dxa"/>
          </w:tcPr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38</w:t>
            </w:r>
          </w:p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854" w:type="dxa"/>
          </w:tcPr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34</w:t>
            </w:r>
          </w:p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143" w:type="dxa"/>
            <w:tcBorders>
              <w:bottom w:val="nil"/>
            </w:tcBorders>
            <w:vAlign w:val="center"/>
          </w:tcPr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0.628</w:t>
            </w:r>
          </w:p>
        </w:tc>
      </w:tr>
      <w:tr w:rsidR="004D4306" w:rsidRPr="00E43B54" w:rsidTr="004D4306">
        <w:trPr>
          <w:trHeight w:val="1440"/>
        </w:trPr>
        <w:tc>
          <w:tcPr>
            <w:tcW w:w="3828" w:type="dxa"/>
          </w:tcPr>
          <w:p w:rsidR="004D4306" w:rsidRPr="00E43B54" w:rsidRDefault="002F39CE" w:rsidP="004D430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athological </w:t>
            </w:r>
            <w:r w:rsidR="004D4306" w:rsidRPr="00E43B54">
              <w:rPr>
                <w:rFonts w:ascii="Times New Roman" w:hAnsi="Times New Roman" w:cs="Times New Roman"/>
                <w:szCs w:val="21"/>
              </w:rPr>
              <w:t>UICC stage</w:t>
            </w:r>
          </w:p>
          <w:p w:rsidR="004D4306" w:rsidRPr="00E43B54" w:rsidRDefault="00F3585D" w:rsidP="004D4306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</w:p>
          <w:p w:rsidR="004D4306" w:rsidRDefault="00F3585D" w:rsidP="004D4306">
            <w:pPr>
              <w:ind w:firstLineChars="150" w:firstLine="315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 w:hint="eastAsia"/>
                <w:szCs w:val="21"/>
              </w:rPr>
              <w:t>II</w:t>
            </w:r>
          </w:p>
          <w:p w:rsidR="00F3585D" w:rsidRPr="00E43B54" w:rsidRDefault="00F3585D" w:rsidP="004D4306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II</w:t>
            </w:r>
          </w:p>
        </w:tc>
        <w:tc>
          <w:tcPr>
            <w:tcW w:w="1787" w:type="dxa"/>
          </w:tcPr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27</w:t>
            </w:r>
          </w:p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17</w:t>
            </w:r>
          </w:p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854" w:type="dxa"/>
          </w:tcPr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19</w:t>
            </w:r>
          </w:p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23</w:t>
            </w:r>
          </w:p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143" w:type="dxa"/>
            <w:vAlign w:val="center"/>
          </w:tcPr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0.307</w:t>
            </w:r>
          </w:p>
        </w:tc>
      </w:tr>
      <w:tr w:rsidR="004D4306" w:rsidRPr="00E43B54" w:rsidTr="00807F0F">
        <w:trPr>
          <w:trHeight w:val="1146"/>
        </w:trPr>
        <w:tc>
          <w:tcPr>
            <w:tcW w:w="3828" w:type="dxa"/>
            <w:tcBorders>
              <w:bottom w:val="single" w:sz="18" w:space="0" w:color="auto"/>
            </w:tcBorders>
          </w:tcPr>
          <w:p w:rsidR="004D4306" w:rsidRPr="00E43B54" w:rsidRDefault="004D4306" w:rsidP="004D4306">
            <w:pPr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Postoperative adjuvant chemotherapy</w:t>
            </w:r>
          </w:p>
          <w:p w:rsidR="004D4306" w:rsidRPr="00E43B54" w:rsidRDefault="004D4306" w:rsidP="004D4306">
            <w:pPr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 xml:space="preserve">   Present</w:t>
            </w:r>
          </w:p>
          <w:p w:rsidR="004D4306" w:rsidRPr="00E43B54" w:rsidRDefault="004D4306" w:rsidP="004D4306">
            <w:pPr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 xml:space="preserve">   Absent</w:t>
            </w:r>
          </w:p>
        </w:tc>
        <w:tc>
          <w:tcPr>
            <w:tcW w:w="1787" w:type="dxa"/>
            <w:tcBorders>
              <w:bottom w:val="single" w:sz="18" w:space="0" w:color="auto"/>
            </w:tcBorders>
          </w:tcPr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31</w:t>
            </w:r>
          </w:p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854" w:type="dxa"/>
            <w:tcBorders>
              <w:bottom w:val="single" w:sz="18" w:space="0" w:color="auto"/>
            </w:tcBorders>
          </w:tcPr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28</w:t>
            </w:r>
          </w:p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1143" w:type="dxa"/>
            <w:tcBorders>
              <w:bottom w:val="single" w:sz="18" w:space="0" w:color="auto"/>
            </w:tcBorders>
            <w:vAlign w:val="center"/>
          </w:tcPr>
          <w:p w:rsidR="004D4306" w:rsidRPr="00E43B54" w:rsidRDefault="004D4306" w:rsidP="004D4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B54">
              <w:rPr>
                <w:rFonts w:ascii="Times New Roman" w:hAnsi="Times New Roman" w:cs="Times New Roman"/>
                <w:szCs w:val="21"/>
              </w:rPr>
              <w:t>0.740</w:t>
            </w:r>
          </w:p>
        </w:tc>
      </w:tr>
    </w:tbl>
    <w:p w:rsidR="00EA1B9F" w:rsidRPr="00E43B54" w:rsidRDefault="00242B1E" w:rsidP="006F7280">
      <w:pPr>
        <w:rPr>
          <w:rFonts w:ascii="Times New Roman" w:hAnsi="Times New Roman" w:cs="Times New Roman"/>
          <w:szCs w:val="21"/>
        </w:rPr>
      </w:pPr>
      <w:r w:rsidRPr="00E43B54">
        <w:rPr>
          <w:rFonts w:ascii="Times New Roman" w:hAnsi="Times New Roman" w:cs="Times New Roman"/>
          <w:szCs w:val="21"/>
        </w:rPr>
        <w:t>*Statistically significant (P &lt; 0.05). GC, gastric cancer; UICC, Union for International Cancer Control.</w:t>
      </w:r>
    </w:p>
    <w:sectPr w:rsidR="00EA1B9F" w:rsidRPr="00E43B5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928BE" w:rsidRDefault="00C928BE" w:rsidP="00C5270F">
      <w:r>
        <w:separator/>
      </w:r>
    </w:p>
  </w:endnote>
  <w:endnote w:type="continuationSeparator" w:id="0">
    <w:p w:rsidR="00C928BE" w:rsidRDefault="00C928BE" w:rsidP="00C527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928BE" w:rsidRDefault="00C928BE" w:rsidP="00C5270F">
      <w:r>
        <w:separator/>
      </w:r>
    </w:p>
  </w:footnote>
  <w:footnote w:type="continuationSeparator" w:id="0">
    <w:p w:rsidR="00C928BE" w:rsidRDefault="00C928BE" w:rsidP="00C527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7B7F"/>
    <w:rsid w:val="00005DCE"/>
    <w:rsid w:val="00010FDE"/>
    <w:rsid w:val="00046534"/>
    <w:rsid w:val="00073860"/>
    <w:rsid w:val="0010227D"/>
    <w:rsid w:val="00110CB1"/>
    <w:rsid w:val="00141BDA"/>
    <w:rsid w:val="001743DA"/>
    <w:rsid w:val="00242B1E"/>
    <w:rsid w:val="002F39CE"/>
    <w:rsid w:val="0036078B"/>
    <w:rsid w:val="00462AD4"/>
    <w:rsid w:val="00473664"/>
    <w:rsid w:val="004D4306"/>
    <w:rsid w:val="004D5B26"/>
    <w:rsid w:val="0053422D"/>
    <w:rsid w:val="00537E8F"/>
    <w:rsid w:val="00587B90"/>
    <w:rsid w:val="005A33F9"/>
    <w:rsid w:val="005E2F4C"/>
    <w:rsid w:val="00641ED1"/>
    <w:rsid w:val="006F7280"/>
    <w:rsid w:val="00750303"/>
    <w:rsid w:val="007703DE"/>
    <w:rsid w:val="00783352"/>
    <w:rsid w:val="00807F0F"/>
    <w:rsid w:val="00881B37"/>
    <w:rsid w:val="008B48E1"/>
    <w:rsid w:val="009D753A"/>
    <w:rsid w:val="00AE1882"/>
    <w:rsid w:val="00BF785B"/>
    <w:rsid w:val="00C5270F"/>
    <w:rsid w:val="00C64ABB"/>
    <w:rsid w:val="00C851DD"/>
    <w:rsid w:val="00C928BE"/>
    <w:rsid w:val="00D7655B"/>
    <w:rsid w:val="00E36E2E"/>
    <w:rsid w:val="00E43B54"/>
    <w:rsid w:val="00EA1B9F"/>
    <w:rsid w:val="00F13711"/>
    <w:rsid w:val="00F35634"/>
    <w:rsid w:val="00F3585D"/>
    <w:rsid w:val="00FB7B7F"/>
    <w:rsid w:val="00FC0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61D6C21"/>
  <w15:chartTrackingRefBased/>
  <w15:docId w15:val="{24B87116-AB76-4442-996A-AC879C412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270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5270F"/>
  </w:style>
  <w:style w:type="paragraph" w:styleId="a5">
    <w:name w:val="footer"/>
    <w:basedOn w:val="a"/>
    <w:link w:val="a6"/>
    <w:uiPriority w:val="99"/>
    <w:unhideWhenUsed/>
    <w:rsid w:val="00C5270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5270F"/>
  </w:style>
  <w:style w:type="character" w:customStyle="1" w:styleId="font81">
    <w:name w:val="font81"/>
    <w:basedOn w:val="a0"/>
    <w:rsid w:val="006F728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table" w:styleId="a7">
    <w:name w:val="Table Grid"/>
    <w:basedOn w:val="a1"/>
    <w:uiPriority w:val="39"/>
    <w:rsid w:val="006F72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71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9778BF-8848-4A30-B240-FAD2FDE501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2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ichi Umeda</dc:creator>
  <cp:keywords/>
  <dc:description/>
  <cp:lastModifiedBy>Shinichi Umeda</cp:lastModifiedBy>
  <cp:revision>22</cp:revision>
  <dcterms:created xsi:type="dcterms:W3CDTF">2017-07-15T23:23:00Z</dcterms:created>
  <dcterms:modified xsi:type="dcterms:W3CDTF">2018-03-23T16:23:00Z</dcterms:modified>
</cp:coreProperties>
</file>